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Supplemental Table 1 Clinical characteristics of the </w:t>
      </w:r>
      <w:bookmarkStart w:id="0" w:name="OLE_LINK4"/>
      <w:r>
        <w:rPr>
          <w:rFonts w:hint="eastAsia"/>
          <w:b/>
          <w:bCs/>
          <w:sz w:val="24"/>
          <w:szCs w:val="24"/>
          <w:lang w:val="en-US" w:eastAsia="zh-CN"/>
        </w:rPr>
        <w:t xml:space="preserve">64 </w:t>
      </w:r>
      <w:bookmarkEnd w:id="0"/>
      <w:r>
        <w:rPr>
          <w:rFonts w:hint="eastAsia"/>
          <w:b/>
          <w:bCs/>
          <w:sz w:val="24"/>
          <w:szCs w:val="24"/>
          <w:lang w:val="en-US" w:eastAsia="zh-CN"/>
        </w:rPr>
        <w:t xml:space="preserve">patients with </w:t>
      </w:r>
      <w:r>
        <w:rPr>
          <w:rFonts w:hint="eastAsia"/>
          <w:b/>
          <w:bCs/>
          <w:i/>
          <w:iCs/>
          <w:sz w:val="24"/>
          <w:szCs w:val="24"/>
          <w:lang w:val="en-US" w:eastAsia="zh-CN"/>
        </w:rPr>
        <w:t>MECOM</w:t>
      </w:r>
      <w:r>
        <w:rPr>
          <w:rFonts w:hint="eastAsia"/>
          <w:b/>
          <w:bCs/>
          <w:sz w:val="24"/>
          <w:szCs w:val="24"/>
          <w:lang w:val="en-US" w:eastAsia="zh-CN"/>
        </w:rPr>
        <w:t>-associated syndrom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29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harateristics</w:t>
            </w:r>
          </w:p>
        </w:tc>
        <w:tc>
          <w:tcPr>
            <w:tcW w:w="29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Value, no.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1" w:hRule="atLeast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ge at HSCT, 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≤</w:t>
            </w: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0.5 and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bookmarkEnd w:id="1"/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unkonwn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 (15.6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 (26.6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 (10.9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(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Family histor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 xml:space="preserve"> Simple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 xml:space="preserve"> Familial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 (78.1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 (2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Hematological characteristic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Pancytopeni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Thrombocytopeni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Anemi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No cytopeni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 (56.2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 (25.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 (12.5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 (1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hysical abnormaliti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RU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Other skeletal malform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Cardiac disord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Kidney disord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Hearing impari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Neurological disord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Skin, nail, or facial abnormaliti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Precocious puberty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 (45.3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 (42.2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 (26.6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(9.4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(14.1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 (17.2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 (23.4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(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mmune dysfunction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 (1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yeloid malignancy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(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HSC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 (59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8" w:hRule="atLeast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utation typ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missen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nonsen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spli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dele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frameshif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 xml:space="preserve"> unknown</w:t>
            </w:r>
          </w:p>
        </w:tc>
        <w:tc>
          <w:tcPr>
            <w:tcW w:w="293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 (54.7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(9.4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 (7.8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 (12.5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(9.4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(6.3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iNmQxMjM3MDhmZWI3MzE4MWVlMGNiZmZhOTg0MWIifQ=="/>
  </w:docVars>
  <w:rsids>
    <w:rsidRoot w:val="00000000"/>
    <w:rsid w:val="7918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09:24:35Z</dcterms:created>
  <dc:creator>Martina Jiang</dc:creator>
  <cp:lastModifiedBy>WPS_1661830078</cp:lastModifiedBy>
  <dcterms:modified xsi:type="dcterms:W3CDTF">2023-08-19T09:2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E738C396DB40E2856489A0A14A0360_12</vt:lpwstr>
  </property>
</Properties>
</file>